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B2C18F" w14:textId="53EB4B94" w:rsidR="004D1282" w:rsidRPr="00D92B42" w:rsidRDefault="003407F7" w:rsidP="004D1282">
      <w:pPr>
        <w:rPr>
          <w:rFonts w:asciiTheme="majorBidi" w:hAnsiTheme="majorBidi" w:cstheme="majorBidi"/>
          <w:color w:val="000000" w:themeColor="text1"/>
          <w:lang w:val="en-US"/>
        </w:rPr>
      </w:pPr>
      <w:r w:rsidRPr="00D92B42">
        <w:rPr>
          <w:rFonts w:asciiTheme="majorBidi" w:hAnsiTheme="majorBidi" w:cstheme="majorBidi"/>
          <w:b/>
          <w:bCs/>
          <w:color w:val="000000" w:themeColor="text1"/>
          <w:lang w:val="en-US"/>
        </w:rPr>
        <w:t>Appendix</w:t>
      </w:r>
      <w:r w:rsidR="004D1282" w:rsidRPr="00D92B42">
        <w:rPr>
          <w:rFonts w:asciiTheme="majorBidi" w:hAnsiTheme="majorBidi" w:cstheme="majorBidi"/>
          <w:color w:val="000000" w:themeColor="text1"/>
          <w:lang w:val="en-US"/>
        </w:rPr>
        <w:t xml:space="preserve"> Quality </w:t>
      </w:r>
      <w:r w:rsidR="00F549F4" w:rsidRPr="00D92B42">
        <w:rPr>
          <w:rFonts w:asciiTheme="majorBidi" w:hAnsiTheme="majorBidi" w:cstheme="majorBidi"/>
          <w:color w:val="000000" w:themeColor="text1"/>
          <w:lang w:val="en-US"/>
        </w:rPr>
        <w:t>ap</w:t>
      </w:r>
      <w:r w:rsidR="004D1282" w:rsidRPr="00D92B42">
        <w:rPr>
          <w:rFonts w:asciiTheme="majorBidi" w:hAnsiTheme="majorBidi" w:cstheme="majorBidi"/>
          <w:color w:val="000000" w:themeColor="text1"/>
          <w:lang w:val="en-US"/>
        </w:rPr>
        <w:t xml:space="preserve">praisal of the </w:t>
      </w:r>
      <w:r w:rsidR="00F549F4" w:rsidRPr="00D92B42">
        <w:rPr>
          <w:rFonts w:asciiTheme="majorBidi" w:hAnsiTheme="majorBidi" w:cstheme="majorBidi"/>
          <w:color w:val="000000" w:themeColor="text1"/>
          <w:lang w:val="en-US"/>
        </w:rPr>
        <w:t>i</w:t>
      </w:r>
      <w:r w:rsidR="004D1282" w:rsidRPr="00D92B42">
        <w:rPr>
          <w:rFonts w:asciiTheme="majorBidi" w:hAnsiTheme="majorBidi" w:cstheme="majorBidi"/>
          <w:color w:val="000000" w:themeColor="text1"/>
          <w:lang w:val="en-US"/>
        </w:rPr>
        <w:t xml:space="preserve">ncluded </w:t>
      </w:r>
      <w:r w:rsidR="00F549F4" w:rsidRPr="00D92B42">
        <w:rPr>
          <w:rFonts w:asciiTheme="majorBidi" w:hAnsiTheme="majorBidi" w:cstheme="majorBidi"/>
          <w:color w:val="000000" w:themeColor="text1"/>
          <w:lang w:val="en-US"/>
        </w:rPr>
        <w:t>s</w:t>
      </w:r>
      <w:r w:rsidR="004D1282" w:rsidRPr="00D92B42">
        <w:rPr>
          <w:rFonts w:asciiTheme="majorBidi" w:hAnsiTheme="majorBidi" w:cstheme="majorBidi"/>
          <w:color w:val="000000" w:themeColor="text1"/>
          <w:lang w:val="en-US"/>
        </w:rPr>
        <w:t>tudies based on NICE-</w:t>
      </w:r>
      <w:r w:rsidR="00F549F4" w:rsidRPr="00D92B42">
        <w:rPr>
          <w:rFonts w:asciiTheme="majorBidi" w:hAnsiTheme="majorBidi" w:cstheme="majorBidi"/>
          <w:color w:val="000000" w:themeColor="text1"/>
          <w:lang w:val="en-US"/>
        </w:rPr>
        <w:t>cr</w:t>
      </w:r>
      <w:r w:rsidR="004D1282" w:rsidRPr="00D92B42">
        <w:rPr>
          <w:rFonts w:asciiTheme="majorBidi" w:hAnsiTheme="majorBidi" w:cstheme="majorBidi"/>
          <w:color w:val="000000" w:themeColor="text1"/>
          <w:lang w:val="en-US"/>
        </w:rPr>
        <w:t>iteria</w:t>
      </w:r>
    </w:p>
    <w:p w14:paraId="0EB85535" w14:textId="77777777" w:rsidR="004D1282" w:rsidRPr="00D92B42" w:rsidRDefault="004D1282" w:rsidP="004D1282">
      <w:pPr>
        <w:rPr>
          <w:rFonts w:asciiTheme="majorBidi" w:hAnsiTheme="majorBidi" w:cstheme="majorBidi"/>
          <w:color w:val="000000" w:themeColor="text1"/>
          <w:lang w:val="en-US"/>
        </w:rPr>
      </w:pPr>
      <w:bookmarkStart w:id="0" w:name="_GoBack"/>
      <w:bookmarkEnd w:id="0"/>
    </w:p>
    <w:tbl>
      <w:tblPr>
        <w:tblW w:w="143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7"/>
        <w:gridCol w:w="638"/>
        <w:gridCol w:w="638"/>
        <w:gridCol w:w="638"/>
        <w:gridCol w:w="638"/>
        <w:gridCol w:w="638"/>
        <w:gridCol w:w="638"/>
        <w:gridCol w:w="638"/>
        <w:gridCol w:w="638"/>
        <w:gridCol w:w="639"/>
        <w:gridCol w:w="638"/>
        <w:gridCol w:w="638"/>
        <w:gridCol w:w="638"/>
        <w:gridCol w:w="638"/>
        <w:gridCol w:w="638"/>
        <w:gridCol w:w="638"/>
        <w:gridCol w:w="638"/>
        <w:gridCol w:w="638"/>
        <w:gridCol w:w="639"/>
      </w:tblGrid>
      <w:tr w:rsidR="00D92B42" w:rsidRPr="00D92B42" w14:paraId="020CA7BA" w14:textId="77777777" w:rsidTr="008628E5">
        <w:trPr>
          <w:trHeight w:val="18"/>
        </w:trPr>
        <w:tc>
          <w:tcPr>
            <w:tcW w:w="2827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50A985F4" w14:textId="77777777" w:rsidR="004D1282" w:rsidRPr="00D92B42" w:rsidRDefault="004D1282" w:rsidP="008628E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D92B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638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1284C838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  <w:t>1.1</w:t>
            </w:r>
          </w:p>
        </w:tc>
        <w:tc>
          <w:tcPr>
            <w:tcW w:w="638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0B01D960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  <w:t>1.2</w:t>
            </w:r>
          </w:p>
        </w:tc>
        <w:tc>
          <w:tcPr>
            <w:tcW w:w="638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60FCE0DC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  <w:t>1.3</w:t>
            </w:r>
          </w:p>
        </w:tc>
        <w:tc>
          <w:tcPr>
            <w:tcW w:w="638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604B3F79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  <w:t>2.1</w:t>
            </w:r>
          </w:p>
        </w:tc>
        <w:tc>
          <w:tcPr>
            <w:tcW w:w="638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41CEDFD8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  <w:t>2.2</w:t>
            </w:r>
          </w:p>
        </w:tc>
        <w:tc>
          <w:tcPr>
            <w:tcW w:w="638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386E47F9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  <w:t>2.3</w:t>
            </w:r>
          </w:p>
        </w:tc>
        <w:tc>
          <w:tcPr>
            <w:tcW w:w="638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79CBE183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  <w:t>2.4</w:t>
            </w:r>
          </w:p>
        </w:tc>
        <w:tc>
          <w:tcPr>
            <w:tcW w:w="638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1D97586D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  <w:t>3.1</w:t>
            </w:r>
          </w:p>
        </w:tc>
        <w:tc>
          <w:tcPr>
            <w:tcW w:w="639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52280E69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  <w:t>3.2</w:t>
            </w:r>
          </w:p>
        </w:tc>
        <w:tc>
          <w:tcPr>
            <w:tcW w:w="638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65BDB08D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  <w:t>3.3</w:t>
            </w:r>
          </w:p>
        </w:tc>
        <w:tc>
          <w:tcPr>
            <w:tcW w:w="638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92B0C55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  <w:t>3.4</w:t>
            </w:r>
          </w:p>
        </w:tc>
        <w:tc>
          <w:tcPr>
            <w:tcW w:w="638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4384DD10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  <w:t>3.5</w:t>
            </w:r>
          </w:p>
        </w:tc>
        <w:tc>
          <w:tcPr>
            <w:tcW w:w="638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5B2193E4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  <w:t>4.1</w:t>
            </w:r>
          </w:p>
        </w:tc>
        <w:tc>
          <w:tcPr>
            <w:tcW w:w="638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2336CF1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  <w:t>4.2</w:t>
            </w:r>
          </w:p>
        </w:tc>
        <w:tc>
          <w:tcPr>
            <w:tcW w:w="638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79E72E97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  <w:t>4.3</w:t>
            </w:r>
          </w:p>
        </w:tc>
        <w:tc>
          <w:tcPr>
            <w:tcW w:w="638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35D47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  <w:t>4.6</w:t>
            </w:r>
          </w:p>
        </w:tc>
        <w:tc>
          <w:tcPr>
            <w:tcW w:w="638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E4162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  <w:t>5.1</w:t>
            </w:r>
          </w:p>
        </w:tc>
        <w:tc>
          <w:tcPr>
            <w:tcW w:w="639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F4F94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e-DE"/>
              </w:rPr>
              <w:t>5.2</w:t>
            </w:r>
          </w:p>
        </w:tc>
      </w:tr>
      <w:tr w:rsidR="00D92B42" w:rsidRPr="00D92B42" w14:paraId="567DAE4D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A8B3E92" w14:textId="518E0519" w:rsidR="004D1282" w:rsidRPr="00D92B42" w:rsidRDefault="00A47E99" w:rsidP="008628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AEC4322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4D81C89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1CB7B8E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64FAA83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94D38B5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2855EC8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191EF34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69281D9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D8C2126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3E074F0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4F2F5A1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7C5DE2E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CE96980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180FE5B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CAAE55C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2E07D0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EE871C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C22120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</w:tr>
      <w:tr w:rsidR="00D92B42" w:rsidRPr="00D92B42" w14:paraId="2441C84E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65DC571D" w14:textId="2B0995FF" w:rsidR="004D1282" w:rsidRPr="00D92B42" w:rsidRDefault="00A47E99" w:rsidP="008628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106E533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093C46D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FE3367C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AADDEF5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B4F216A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5C1B321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301C7BD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65873D3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A606182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E899BBC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028372A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1D9251E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271C816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215EC2E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E1261AC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39EFD4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28AE2" w14:textId="68793F73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  <w:r w:rsidR="004542C4"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86C509" w14:textId="0E8411A5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</w:tr>
      <w:tr w:rsidR="00D92B42" w:rsidRPr="00D92B42" w14:paraId="69879762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0AAE309B" w14:textId="142E30AF" w:rsidR="004D1282" w:rsidRPr="00D92B42" w:rsidRDefault="00A47E99" w:rsidP="008628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78B5CBC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8717B81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49BCA38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7A9B5AF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4ABF7A1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447BB79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EEFDE96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33ADADC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3EB16DE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CD92088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0C1F21A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B718A1C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DCC5CFE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41849AD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2CF3DAD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7DE8CC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589083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ACA01F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</w:tr>
      <w:tr w:rsidR="00D92B42" w:rsidRPr="00D92B42" w14:paraId="27DA67E7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431ACE02" w14:textId="2A3FB51C" w:rsidR="004D1282" w:rsidRPr="00D92B42" w:rsidRDefault="00A47E99" w:rsidP="008628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sv-SE"/>
              </w:rPr>
              <w:t>2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65DEE54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C8CF0EC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6035080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833EBE9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AEDFFF8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7819B05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224E510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C744CE9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4B76607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AD21427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85BEE84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9DA0954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CA4D160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A01455E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DCED36E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920A37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9E9EFF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466D43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</w:tr>
      <w:tr w:rsidR="00D92B42" w:rsidRPr="00D92B42" w14:paraId="20D64D87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00D0C41E" w14:textId="3DDAD024" w:rsidR="004D1282" w:rsidRPr="00D92B42" w:rsidRDefault="00A47E99" w:rsidP="008628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400530A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B7EA3E9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46321EC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A193360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3D4BF25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3B5BD0B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E22173A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CE1E9CE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1D36697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6139822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8C00BB2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A8D801C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17880D8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6F3D407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31A1086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8A173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56782B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4CD6B8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</w:tr>
      <w:tr w:rsidR="00D92B42" w:rsidRPr="00D92B42" w14:paraId="32D866AE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5868F11C" w14:textId="577C9AF7" w:rsidR="004D1282" w:rsidRPr="00D92B42" w:rsidRDefault="00A47E99" w:rsidP="008628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b-NO"/>
              </w:rPr>
              <w:t>3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CF69A6F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B8F774E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9E0C327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EAB8482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5076B29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8A6C801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153AC7A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20C7D31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42B9578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712002C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89D812E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D71C2CF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04B7E22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B32864A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C56979B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2DD2A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EB7584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0819F3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</w:tr>
      <w:tr w:rsidR="00D92B42" w:rsidRPr="00D92B42" w14:paraId="191EEEDE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2E7EE2A" w14:textId="1B5239D7" w:rsidR="004D1282" w:rsidRPr="00D92B42" w:rsidRDefault="00A47E99" w:rsidP="008628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3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6A889A4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AB51DE4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14867FA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1C9CBD8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59DF822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84501F3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A6899B3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9DD3A60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7154041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54ECD1C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B1FA0A8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763460B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682D4F5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430A75A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990F433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F50D76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1245E7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10872F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</w:tr>
      <w:tr w:rsidR="00D92B42" w:rsidRPr="00D92B42" w14:paraId="6CCC709F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52BE777D" w14:textId="44498F82" w:rsidR="004D1282" w:rsidRPr="00D92B42" w:rsidRDefault="00A47E99" w:rsidP="008628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FFAE321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6E85856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A918B93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CA43FF2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43613F0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9A79CAD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E32856B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3353B47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C2FF1BB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6594BBA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ABB12A2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5C6B8A0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3A5C1EB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90D2E82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9BE1EC6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AF5AD6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3C9377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F22043" w14:textId="77777777" w:rsidR="004D1282" w:rsidRPr="00D92B42" w:rsidRDefault="004D1282" w:rsidP="008628E5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</w:tr>
      <w:tr w:rsidR="00D92B42" w:rsidRPr="00D92B42" w14:paraId="0F8894A0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68519707" w14:textId="1A821DAA" w:rsidR="00A47E99" w:rsidRPr="00D92B42" w:rsidRDefault="00A47E99" w:rsidP="00A47E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D1BD1DE" w14:textId="0CB8D06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F4F01D2" w14:textId="291F205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505BCC4" w14:textId="2A2849D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8277F1F" w14:textId="66A50189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E44B2E2" w14:textId="6338D57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C8F7426" w14:textId="1661F0E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667ACCB" w14:textId="46638A0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25CE387" w14:textId="73B2627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0918E95" w14:textId="1D79479A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B17AA1E" w14:textId="50BCB1E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5E61F62" w14:textId="7201549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84ECE50" w14:textId="3816F9C0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24DB97D" w14:textId="64780CF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AD1D5DD" w14:textId="6C9583B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F0656E0" w14:textId="3EEB019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3FB62D" w14:textId="58A8A5F1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3CBE48" w14:textId="58F2EF35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5C9338" w14:textId="7ACFAA3A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</w:tr>
      <w:tr w:rsidR="00D92B42" w:rsidRPr="00D92B42" w14:paraId="634C2C54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6D3A87B1" w14:textId="028B7CED" w:rsidR="00A47E99" w:rsidRPr="00D92B42" w:rsidRDefault="00A47E99" w:rsidP="00A47E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974795F" w14:textId="3C44343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4613D42" w14:textId="1F93EA9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177B750" w14:textId="089B6DB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8C04398" w14:textId="4DCCA43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2EDD54A" w14:textId="3EC42480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91C6522" w14:textId="05B9128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1607663" w14:textId="28087839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CAA6DD0" w14:textId="67F8D881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14380BC" w14:textId="5096B6BC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5AE5A4E" w14:textId="40ED3D6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CCB2A0B" w14:textId="6858D8C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918C6D1" w14:textId="3382288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69027DA" w14:textId="2358DC9E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355ADA4" w14:textId="231467A0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8F31F15" w14:textId="60D830E0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FC2C71" w14:textId="60D7F3B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41AD4A" w14:textId="57AD945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A1B93C" w14:textId="3921884E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</w:tr>
      <w:tr w:rsidR="00D92B42" w:rsidRPr="00D92B42" w14:paraId="4C1B05DB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2F852F77" w14:textId="5676EDFA" w:rsidR="00A47E99" w:rsidRPr="00D92B42" w:rsidRDefault="00A47E99" w:rsidP="00A47E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3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37AA779" w14:textId="2B94814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3778C1F" w14:textId="7B2FC15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C475FD3" w14:textId="7218931F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933DDF9" w14:textId="33D103C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5D75566" w14:textId="748A91FA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0F40FE1" w14:textId="030F15D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E12252B" w14:textId="74C6844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928DB2D" w14:textId="7ECE1640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F6D5784" w14:textId="4338805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0C33AB3" w14:textId="699FB95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CAF8D0A" w14:textId="2F96C3A8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5C29252" w14:textId="45DCD79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4743DE2" w14:textId="4447108C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A770F19" w14:textId="7552A525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48AFFA2" w14:textId="7E9677E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7DC39D" w14:textId="6D837FC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C64F1B" w14:textId="68C92C6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D575F5" w14:textId="08B8B5FF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</w:tr>
      <w:tr w:rsidR="00D92B42" w:rsidRPr="00D92B42" w14:paraId="4C329D41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1E591C80" w14:textId="312ABDEC" w:rsidR="00A47E99" w:rsidRPr="00D92B42" w:rsidRDefault="00A47E99" w:rsidP="00A47E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3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BA71D13" w14:textId="4FC4C8BF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513376F" w14:textId="4B56223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D42712B" w14:textId="426ADE10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8FC6247" w14:textId="18D5D5FF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5530799" w14:textId="5E7F445E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D574F34" w14:textId="536EB4D8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9863078" w14:textId="591CB57C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BFE365F" w14:textId="3D6B28E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278BEFE" w14:textId="530D952A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D43E014" w14:textId="4B20454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FF835E1" w14:textId="300E602E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037F80B" w14:textId="328C7EB5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E3388DA" w14:textId="52E5AFD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A15D848" w14:textId="5098570C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31707C3" w14:textId="7F50562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1BA3A" w14:textId="4806EEF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21C9C" w14:textId="4D0B364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3068D6" w14:textId="422F125F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</w:tr>
      <w:tr w:rsidR="00D92B42" w:rsidRPr="00D92B42" w14:paraId="037B6E59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1795D83" w14:textId="22E09DA8" w:rsidR="00A47E99" w:rsidRPr="00D92B42" w:rsidRDefault="00A47E99" w:rsidP="00A47E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8054AA7" w14:textId="1E0CF30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E0DA267" w14:textId="71D40179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C1C0E51" w14:textId="6D49660E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B5E00CC" w14:textId="33DD24E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0515941" w14:textId="45DD17C5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BD9EB37" w14:textId="4DE5AB58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22181FC" w14:textId="7EEB337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A8474B0" w14:textId="20218C8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67D8376" w14:textId="421826E0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8294BEA" w14:textId="33983C70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3522832" w14:textId="72535F1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1DCFE5A" w14:textId="0373DD5C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61683A9" w14:textId="0EFFCA6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8C5B061" w14:textId="06045279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30C45BD" w14:textId="6EDC8DE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DC4EF5" w14:textId="1E3C954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CDEB0A" w14:textId="1536E39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BEB6E5" w14:textId="75C6C151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</w:tr>
      <w:tr w:rsidR="00D92B42" w:rsidRPr="00D92B42" w14:paraId="55CE821A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4A48EED5" w14:textId="688B7DF7" w:rsidR="00A47E99" w:rsidRPr="00D92B42" w:rsidRDefault="00A47E99" w:rsidP="00A47E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AFF3512" w14:textId="4A6C6A4F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BA3EF9E" w14:textId="3C37430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B2C78CF" w14:textId="2F130D5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4237311" w14:textId="08F41D2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F023329" w14:textId="180FF4E8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2717986" w14:textId="37332C8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64FC40C" w14:textId="4140962E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D20ED4D" w14:textId="65CE39B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33CA739" w14:textId="338883CF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8E8001C" w14:textId="173578B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7591A2D" w14:textId="7965AAA5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04DE852" w14:textId="4C5080CA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7D65F90" w14:textId="4769A12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61D05FC" w14:textId="3A58DC0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27B52E3" w14:textId="7DFD66C8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27AD1A" w14:textId="7D5D04F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2881BB" w14:textId="74951AD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05C11E" w14:textId="5BB69C2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</w:tr>
      <w:tr w:rsidR="00D92B42" w:rsidRPr="00D92B42" w14:paraId="7A340C9E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7B66790E" w14:textId="0A3DFCE9" w:rsidR="00A47E99" w:rsidRPr="00D92B42" w:rsidRDefault="00A47E99" w:rsidP="00A47E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4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53EFA5C" w14:textId="071C2148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C176107" w14:textId="5D358831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7F23FEE" w14:textId="69B6B31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38B6701" w14:textId="21024E48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5FB4729" w14:textId="7081E57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3E5D9C4" w14:textId="424CE0BE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3E0274B" w14:textId="1A56C30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9504215" w14:textId="0D857E0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70417A9" w14:textId="55407DC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30CAE25" w14:textId="26260DB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881B61B" w14:textId="1CE8F7D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333FC9B" w14:textId="30784B65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C6E9521" w14:textId="11F1313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95C167C" w14:textId="6CF8F3EC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CD78ADC" w14:textId="25B29DBF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F6DE68" w14:textId="505A6959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BF165E" w14:textId="378867AE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CA0523" w14:textId="06FE4AB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</w:tr>
      <w:tr w:rsidR="00D92B42" w:rsidRPr="00D92B42" w14:paraId="26ADA84A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13D07E6F" w14:textId="7258D078" w:rsidR="00A47E99" w:rsidRPr="00D92B42" w:rsidRDefault="00A47E99" w:rsidP="00A47E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08F1428" w14:textId="54427B6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C052656" w14:textId="15845F1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C9C88FB" w14:textId="124155FE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C3FF9ED" w14:textId="6F8CBA2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D63AC6C" w14:textId="04CF4670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3DA9555" w14:textId="1ECDF45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39FBF84" w14:textId="5E240D5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282D211" w14:textId="2820AAF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FC1A8FA" w14:textId="084C3A00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37C2749" w14:textId="6F59CB2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CFBD24B" w14:textId="62D42129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3BF589F" w14:textId="7F091B5A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EB78947" w14:textId="1B6B3665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21A4781" w14:textId="7B128D5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535EA1F" w14:textId="11C53BD8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635AF7" w14:textId="56957CE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A575F1" w14:textId="3FE55C9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AA91F1" w14:textId="5D1D1EC9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</w:tr>
      <w:tr w:rsidR="00D92B42" w:rsidRPr="00D92B42" w14:paraId="62DDCD99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7761588D" w14:textId="522BD566" w:rsidR="00A47E99" w:rsidRPr="00D92B42" w:rsidRDefault="00A47E99" w:rsidP="00A47E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C8F036E" w14:textId="76A68A4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5839244" w14:textId="6E130EDE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38F058E" w14:textId="6C2E557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0D5040A" w14:textId="48913841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70892E2" w14:textId="0627EBDC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EF791C3" w14:textId="44900D05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A9FCAE2" w14:textId="6550583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F370483" w14:textId="56547F2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CB4E937" w14:textId="029E16B1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3638B5F" w14:textId="05D947E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CE66B50" w14:textId="7BA7A329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EAFD7EB" w14:textId="692B489C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AFB35F4" w14:textId="3C8D707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251947A" w14:textId="191FB53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EB9E70E" w14:textId="70778C6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E20304" w14:textId="3551C5E0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A7EC1" w14:textId="1D20EB48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FD84D5" w14:textId="12EEF8E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</w:tr>
      <w:tr w:rsidR="00D92B42" w:rsidRPr="00D92B42" w14:paraId="1C554582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C28386F" w14:textId="74CEB3C4" w:rsidR="00A47E99" w:rsidRPr="00D92B42" w:rsidRDefault="00A47E99" w:rsidP="00A47E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4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E09C15B" w14:textId="38D352DA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74BA165" w14:textId="1E1E373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B7B515E" w14:textId="0838C71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4ED6D66" w14:textId="0539B6B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38AAB42" w14:textId="12232E4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9D8EE93" w14:textId="6AB3ECB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24550F2" w14:textId="138CA01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83F420E" w14:textId="14E65F0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DD613BC" w14:textId="64D7A298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8C00EC7" w14:textId="3F859D60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B03CF51" w14:textId="03F344E5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C354D56" w14:textId="26A6B09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3E4C047" w14:textId="63D0D7C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9B103B6" w14:textId="5DF21DF1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6E8457F" w14:textId="2C73990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BECDA9" w14:textId="69C3037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E4B2E6" w14:textId="7968456A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AFE79C" w14:textId="303BF04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</w:tr>
      <w:tr w:rsidR="00D92B42" w:rsidRPr="00D92B42" w14:paraId="2D8487AD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70F03BAD" w14:textId="37DD4A5A" w:rsidR="00A47E99" w:rsidRPr="00D92B42" w:rsidRDefault="00A47E99" w:rsidP="00A47E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B2E3F94" w14:textId="3F7A232E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849E19D" w14:textId="4BA4764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5611D80" w14:textId="7F5B3299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9B58CB2" w14:textId="68B1147C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4E3504C" w14:textId="6C6BD17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F8C3FF5" w14:textId="7F4F4B5E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27E9DBA" w14:textId="200B5B7F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E75CED8" w14:textId="6EC1E4D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88D326D" w14:textId="1F74CD7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BD4401D" w14:textId="5EFA50E0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8AC5B13" w14:textId="43FD7FA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72EA6C4" w14:textId="6F165705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3C09641" w14:textId="47154D9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E510869" w14:textId="174F17A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5BCAB52" w14:textId="504AAA5F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050FFA" w14:textId="5B76D66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42C397" w14:textId="790C09BA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561C33" w14:textId="5DDE1C61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</w:tr>
      <w:tr w:rsidR="00D92B42" w:rsidRPr="00D92B42" w14:paraId="50595E58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7A096C22" w14:textId="430DACC9" w:rsidR="00A47E99" w:rsidRPr="00D92B42" w:rsidRDefault="00A47E99" w:rsidP="00A47E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4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686559A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A8EDB85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58870B4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E589F1A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8DC8FFF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08D0487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CF36F2E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1FD2423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75FFFD2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8E60277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AF984A4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162799F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9E08DC6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6ABA392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1AEEC30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A7A03D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BB23D9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5AED96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</w:tr>
      <w:tr w:rsidR="00D92B42" w:rsidRPr="00D92B42" w14:paraId="09C0A5E4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0F85416B" w14:textId="180A81AA" w:rsidR="00A47E99" w:rsidRPr="00D92B42" w:rsidRDefault="00A47E99" w:rsidP="00A47E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62B6B7C" w14:textId="661D0C1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AC71DB5" w14:textId="03664E3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3CB824B" w14:textId="06D43941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1525368" w14:textId="16A523D8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E56A6A9" w14:textId="585CD5E8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D4447C2" w14:textId="7C87073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F81B751" w14:textId="632C8BF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E62701A" w14:textId="3F026B68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1734879" w14:textId="5ADF451A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EB0182E" w14:textId="426AEBDC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49C8ED4" w14:textId="1AE7229A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5202711" w14:textId="302732F5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D879F06" w14:textId="6ADA9FA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6EC9FF1" w14:textId="602B511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EC0B6A5" w14:textId="78D2923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2BA677" w14:textId="4140C81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E0ADB" w14:textId="6D48C7FC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13556B" w14:textId="1C2D002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</w:tr>
      <w:tr w:rsidR="00D92B42" w:rsidRPr="00D92B42" w14:paraId="47D9A2AE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EA8E243" w14:textId="57682F24" w:rsidR="00A47E99" w:rsidRPr="00D92B42" w:rsidRDefault="00A47E99" w:rsidP="00A47E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4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FFCF449" w14:textId="52E55A6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6348D74" w14:textId="43C9476E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9237B6D" w14:textId="1BC61B08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142C7BC" w14:textId="1A07D41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9F5478C" w14:textId="3960CD40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1C68DF0" w14:textId="51AEE7FE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9402659" w14:textId="3E06C9A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D0C0F67" w14:textId="2572BEFF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2B7D1EA" w14:textId="3E16005F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0FCBC46" w14:textId="6D191E2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ACFA119" w14:textId="77A63EEA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A64037D" w14:textId="3FC8902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9E6B038" w14:textId="0C4F908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2033E12" w14:textId="6368226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170F754" w14:textId="2CFD567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CD3399" w14:textId="0DEBB74E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414581" w14:textId="26E3E02A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14464B" w14:textId="0F1B60E9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D92B42" w:rsidRPr="00D92B42" w14:paraId="47B1D035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0342DB96" w14:textId="28618038" w:rsidR="00A47E99" w:rsidRPr="00D92B42" w:rsidRDefault="00A47E99" w:rsidP="00A47E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4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6EEABF6" w14:textId="3F80B950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D47C51F" w14:textId="48520B2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562356A" w14:textId="0E82AFE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3A806C9" w14:textId="46A24D5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01940B6" w14:textId="5B7DCD15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3D44AFA" w14:textId="04318D9A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24D2FE4" w14:textId="7C1200C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632F3DB" w14:textId="59B5604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BC1CA9C" w14:textId="1E3AAF3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486A967" w14:textId="4C600E98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D1D8918" w14:textId="1C1CB99C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1212BCC" w14:textId="150947BA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099EEEC" w14:textId="20116AF0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C6FCE52" w14:textId="57402DC9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84AD98F" w14:textId="5429657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891E83" w14:textId="532754B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646014" w14:textId="26E99DF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C6CCF6" w14:textId="6B5DCA05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D92B42" w:rsidRPr="00D92B42" w14:paraId="59EFA7A8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0B8D6F1A" w14:textId="081C11FD" w:rsidR="00A47E99" w:rsidRPr="00D92B42" w:rsidRDefault="00A47E99" w:rsidP="00A47E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sv-SE"/>
              </w:rPr>
              <w:t>4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BEBF6DC" w14:textId="37EAC73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66A3B87" w14:textId="44EA4F1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47A6936" w14:textId="6BE82C3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722F4D1" w14:textId="44F45F0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316B23E" w14:textId="6DEE090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8C0D6D4" w14:textId="5FDD0C9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8FE68D9" w14:textId="3E38B56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308FA9C" w14:textId="2094F5C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A833233" w14:textId="0DA4E12E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629AE36" w14:textId="095F630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80D25BC" w14:textId="2B67AC30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B6D6826" w14:textId="4345655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F416541" w14:textId="584D5B0C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AD63439" w14:textId="2AAACE2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69E3EBC" w14:textId="75B36C21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96579" w14:textId="7F483681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16AF1E" w14:textId="105FF11F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48FBC6" w14:textId="4BB1E849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D92B42" w:rsidRPr="00D92B42" w14:paraId="3E66EA5C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59FFB1DE" w14:textId="531EE45A" w:rsidR="00A47E99" w:rsidRPr="00D92B42" w:rsidRDefault="00A47E99" w:rsidP="00A47E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5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15789AF" w14:textId="632B2B6F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649D7F6" w14:textId="0A2E19E5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9EEECF4" w14:textId="25A40E21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E053EC3" w14:textId="21BEDAB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A456473" w14:textId="31D93FFA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32B9706" w14:textId="767814B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A4D95C6" w14:textId="77BF817A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D77A98B" w14:textId="08D70CC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2B00075" w14:textId="3D12C21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50E3C82" w14:textId="13AD510A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E33FCF4" w14:textId="7B0AAE31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B7BD92E" w14:textId="63C98B8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947B0EC" w14:textId="45FAB24E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E5B2746" w14:textId="3D97224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9FE8497" w14:textId="6A0A72E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317EBB" w14:textId="2DE7E15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D798BC" w14:textId="33BC8805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0B451C" w14:textId="62BAF13F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  <w:t>+</w:t>
            </w:r>
          </w:p>
        </w:tc>
      </w:tr>
      <w:tr w:rsidR="00D92B42" w:rsidRPr="00D92B42" w14:paraId="4E416AC1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0D39A530" w14:textId="157FCAF2" w:rsidR="00A47E99" w:rsidRPr="00D92B42" w:rsidRDefault="00A47E99" w:rsidP="00A47E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782ED23" w14:textId="6299672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4D05B96" w14:textId="32180B35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8567DB4" w14:textId="5F72AC45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921581B" w14:textId="4D47BFD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F3DC511" w14:textId="5498513C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FBE2564" w14:textId="72713D5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CAD7613" w14:textId="7D4C1F6E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5977D68" w14:textId="6C5EA888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FB2FC0F" w14:textId="06746711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07CC044" w14:textId="3AA29BD1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CE8AB13" w14:textId="0B4073F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4F7BE7D" w14:textId="42ACEEA5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F5378EE" w14:textId="7F4C00B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0533327" w14:textId="21C43EF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2DE4034" w14:textId="00B0D63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51C6FC" w14:textId="1B16A3D8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4B7EF3" w14:textId="4E986139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1FC1A" w14:textId="46D69F30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</w:tr>
      <w:tr w:rsidR="00D92B42" w:rsidRPr="00D92B42" w14:paraId="6DD69118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EA94AF3" w14:textId="317F70ED" w:rsidR="00A47E99" w:rsidRPr="00D92B42" w:rsidRDefault="00A47E99" w:rsidP="00A47E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FAD2823" w14:textId="011C0A6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0E9BB14" w14:textId="2BC867F0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1BACB8E" w14:textId="42483D7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61FBF88" w14:textId="686A534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B03A00B" w14:textId="5208F17A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51FA574" w14:textId="3C24C1BE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A1B3CB8" w14:textId="6929697E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1F50FB2" w14:textId="74C0EDF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16809FD" w14:textId="287561B0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F53FF15" w14:textId="3A3171AF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46DB01A" w14:textId="15E30AC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F09CFBA" w14:textId="4220998E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672FD32" w14:textId="77AFB7B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4682CD9" w14:textId="2B27231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B8D57D3" w14:textId="177949A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6F0F12" w14:textId="230C270D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A20214" w14:textId="2442CFDA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367941" w14:textId="322CA58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</w:tr>
      <w:tr w:rsidR="00D92B42" w:rsidRPr="00D92B42" w14:paraId="78372691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5B8947CB" w14:textId="02F5E88C" w:rsidR="00A47E99" w:rsidRPr="00D92B42" w:rsidRDefault="00A47E99" w:rsidP="00A47E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de-DE"/>
              </w:rPr>
              <w:t>5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C941D2C" w14:textId="2EE6EA9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9300671" w14:textId="6BC1C738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273CE47" w14:textId="04049A9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FBD6099" w14:textId="3FAA83D1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F2F8926" w14:textId="0B8FCC49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DAD6028" w14:textId="269CBA7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F4EA0D8" w14:textId="65A9B4E0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67D4ECB" w14:textId="3A8CF32E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04490CB" w14:textId="4C5A049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173ADCA" w14:textId="346E659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DDEE365" w14:textId="0A3BA101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AC65855" w14:textId="2C9C6CB8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6378905" w14:textId="0803A205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B908457" w14:textId="0E6B3EC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23203A6" w14:textId="4353610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C2F5DD" w14:textId="70BD5CF8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5ECAD1" w14:textId="2BA48EB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97A238" w14:textId="6304605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</w:tr>
      <w:tr w:rsidR="00D92B42" w:rsidRPr="00D92B42" w14:paraId="59D21323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76CF7BFD" w14:textId="57C0001E" w:rsidR="00A47E99" w:rsidRPr="00D92B42" w:rsidRDefault="00A47E99" w:rsidP="00A47E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5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0D487BB" w14:textId="7BD165EC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467DD49" w14:textId="2B40059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FA116E1" w14:textId="52228F0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1F79C04" w14:textId="12D5C2FB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3291CF8" w14:textId="2DA5DCF1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B4935ED" w14:textId="4F19E78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2A6AB26" w14:textId="2FD35DE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F00B9C7" w14:textId="5AC5AA60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9E3F390" w14:textId="6C2607B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903C749" w14:textId="0A0274A3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1010B8B" w14:textId="1B414871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024AD09" w14:textId="3284C58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A0F0E6E" w14:textId="2A99D762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EA97BD6" w14:textId="6AE88531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7008D8B" w14:textId="754AAAA6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42EE4E" w14:textId="4C819A4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BCF3E3" w14:textId="2307F534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E5253C" w14:textId="03567ED9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</w:tr>
      <w:tr w:rsidR="00D92B42" w:rsidRPr="00D92B42" w14:paraId="3F7538C1" w14:textId="77777777" w:rsidTr="008628E5">
        <w:trPr>
          <w:trHeight w:val="20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0E83B786" w14:textId="1D01820E" w:rsidR="00A47E99" w:rsidRPr="00D92B42" w:rsidRDefault="00A47E99" w:rsidP="00A47E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E244CF8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1A9B644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6C1FF08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B61B5D1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E88E50C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4C7DA32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20A8C07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9AAB68B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529CFB4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0122B19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40C177B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EED8267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8B09683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98B0B6A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641A3AB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30BFDF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3DA54D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FB6C43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</w:tr>
      <w:tr w:rsidR="00D92B42" w:rsidRPr="00D92B42" w14:paraId="5A1BA74B" w14:textId="77777777" w:rsidTr="008628E5">
        <w:trPr>
          <w:trHeight w:val="18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00B1588E" w14:textId="7284D552" w:rsidR="00A47E99" w:rsidRPr="00D92B42" w:rsidRDefault="00A47E99" w:rsidP="00A47E99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2B4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E9EEB1F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1AECC32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9DC6787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77C8192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E837FE6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5CE8DCB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0228C86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875BA1B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7719E50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CD32A3F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C087BCB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C81EA79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F0CE1A0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C387D68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E2FE729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C3C46C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532360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80DFEF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A47E99" w:rsidRPr="00D92B42" w14:paraId="2714CE5E" w14:textId="77777777" w:rsidTr="008628E5">
        <w:trPr>
          <w:trHeight w:val="18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71EDCF6B" w14:textId="78E31E65" w:rsidR="00A47E99" w:rsidRPr="00D92B42" w:rsidRDefault="00A47E99" w:rsidP="00A47E99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val="nb-NO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B3B40A5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B2BCEB0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1AA4FA20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61C5C57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90F50B8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6B9877E3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33C1F86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44922C46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6B9560B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F26AAF3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9792D02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08C05B74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56812DAE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4C2636C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06CFFB3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9A4B39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449158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882F6" w14:textId="77777777" w:rsidR="00A47E99" w:rsidRPr="00D92B42" w:rsidRDefault="00A47E99" w:rsidP="00A47E99">
            <w:pPr>
              <w:spacing w:line="240" w:lineRule="auto"/>
              <w:ind w:left="-170" w:right="-17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D92B4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</w:t>
            </w:r>
          </w:p>
        </w:tc>
      </w:tr>
    </w:tbl>
    <w:p w14:paraId="70F8205D" w14:textId="77777777" w:rsidR="004D1282" w:rsidRPr="00D92B42" w:rsidRDefault="004D1282" w:rsidP="004D1282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79FE923B" w14:textId="34E67FA9" w:rsidR="004D1282" w:rsidRPr="00D92B42" w:rsidRDefault="004D1282" w:rsidP="004D1282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D92B42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++ = good quality, + = moderate quality, - = low quality, NR = not reported, NA = not applicable. The criteria concerning selection of exposure and control groups as well as possible contaminating factors of the intervention and follow-up time for control and exposure groups were not applicable for most studies as they </w:t>
      </w:r>
      <w:proofErr w:type="gramStart"/>
      <w:r w:rsidRPr="00D92B42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were designed</w:t>
      </w:r>
      <w:proofErr w:type="gramEnd"/>
      <w:r w:rsidRPr="00D92B42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to evaluate the quality of intervention studies. Since the methodology and applicability of interventions was not relevant to our research question, these criteria </w:t>
      </w:r>
      <w:proofErr w:type="gramStart"/>
      <w:r w:rsidRPr="00D92B42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were omitted</w:t>
      </w:r>
      <w:proofErr w:type="gramEnd"/>
      <w:r w:rsidRPr="00D92B42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when rating the overall internal validity. The settings of refugee centers as well as asylum procedures varied across the different studies and countries and </w:t>
      </w:r>
      <w:proofErr w:type="gramStart"/>
      <w:r w:rsidRPr="00D92B42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could </w:t>
      </w:r>
      <w:r w:rsidR="000F736E" w:rsidRPr="00D92B42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not always be</w:t>
      </w:r>
      <w:r w:rsidRPr="00D92B42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traced</w:t>
      </w:r>
      <w:proofErr w:type="gramEnd"/>
      <w:r w:rsidRPr="00D92B42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. Thus, no comparability with UK standards </w:t>
      </w:r>
      <w:proofErr w:type="gramStart"/>
      <w:r w:rsidRPr="00D92B42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could be established</w:t>
      </w:r>
      <w:proofErr w:type="gramEnd"/>
      <w:r w:rsidRPr="00D92B42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and was chosen to not be significant to our research question. The rating of external validity of studies </w:t>
      </w:r>
      <w:proofErr w:type="gramStart"/>
      <w:r w:rsidRPr="00D92B42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was also assessed</w:t>
      </w:r>
      <w:proofErr w:type="gramEnd"/>
      <w:r w:rsidRPr="00D92B42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with respect to this issue, as generalizability of the published findings may be restricted due to the specificity of the research samples and settings.</w:t>
      </w:r>
    </w:p>
    <w:p w14:paraId="3FDC9B6B" w14:textId="387C6C05" w:rsidR="004D1282" w:rsidRPr="00D92B42" w:rsidRDefault="004D1282" w:rsidP="004D1282">
      <w:pPr>
        <w:rPr>
          <w:color w:val="000000" w:themeColor="text1"/>
          <w:lang w:val="en-US"/>
        </w:rPr>
      </w:pPr>
    </w:p>
    <w:sectPr w:rsidR="004D1282" w:rsidRPr="00D92B42" w:rsidSect="00D92B4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16485"/>
    <w:multiLevelType w:val="hybridMultilevel"/>
    <w:tmpl w:val="3CDE9A7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66944"/>
    <w:multiLevelType w:val="hybridMultilevel"/>
    <w:tmpl w:val="0EA882E4"/>
    <w:lvl w:ilvl="0" w:tplc="FF5627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FF28AC"/>
    <w:multiLevelType w:val="hybridMultilevel"/>
    <w:tmpl w:val="31981672"/>
    <w:lvl w:ilvl="0" w:tplc="FE4071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131C4A"/>
    <w:multiLevelType w:val="hybridMultilevel"/>
    <w:tmpl w:val="E084B03A"/>
    <w:lvl w:ilvl="0" w:tplc="89FC01E8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3976C78"/>
    <w:multiLevelType w:val="hybridMultilevel"/>
    <w:tmpl w:val="D5E4101C"/>
    <w:lvl w:ilvl="0" w:tplc="35EC2CB0">
      <w:start w:val="2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4611A87"/>
    <w:multiLevelType w:val="multilevel"/>
    <w:tmpl w:val="032CE97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0A797C34"/>
    <w:multiLevelType w:val="hybridMultilevel"/>
    <w:tmpl w:val="4FFAA088"/>
    <w:lvl w:ilvl="0" w:tplc="89FC01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5D7436"/>
    <w:multiLevelType w:val="hybridMultilevel"/>
    <w:tmpl w:val="4D3A31E2"/>
    <w:lvl w:ilvl="0" w:tplc="FF5627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FF5627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2" w:tplc="1722CD18">
      <w:numFmt w:val="bullet"/>
      <w:lvlText w:val=""/>
      <w:lvlJc w:val="left"/>
      <w:pPr>
        <w:ind w:left="2160" w:hanging="360"/>
      </w:pPr>
      <w:rPr>
        <w:rFonts w:ascii="Wingdings" w:eastAsiaTheme="minorHAnsi" w:hAnsi="Wingdings" w:cstheme="minorBidi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D42F83"/>
    <w:multiLevelType w:val="hybridMultilevel"/>
    <w:tmpl w:val="8DB8628A"/>
    <w:lvl w:ilvl="0" w:tplc="FF5627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440291"/>
    <w:multiLevelType w:val="hybridMultilevel"/>
    <w:tmpl w:val="23F26EB0"/>
    <w:lvl w:ilvl="0" w:tplc="FF5627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851146"/>
    <w:multiLevelType w:val="hybridMultilevel"/>
    <w:tmpl w:val="98FCA9D0"/>
    <w:lvl w:ilvl="0" w:tplc="FF5627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1B90CCBC">
      <w:start w:val="46"/>
      <w:numFmt w:val="bullet"/>
      <w:lvlText w:val=""/>
      <w:lvlJc w:val="left"/>
      <w:pPr>
        <w:ind w:left="1800" w:hanging="720"/>
      </w:pPr>
      <w:rPr>
        <w:rFonts w:ascii="Symbol" w:eastAsia="Arial" w:hAnsi="Symbol" w:cstheme="majorBid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B12466"/>
    <w:multiLevelType w:val="hybridMultilevel"/>
    <w:tmpl w:val="33C6BAA6"/>
    <w:lvl w:ilvl="0" w:tplc="FF5627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C133C2"/>
    <w:multiLevelType w:val="hybridMultilevel"/>
    <w:tmpl w:val="88F0D7EC"/>
    <w:lvl w:ilvl="0" w:tplc="FF5627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052083"/>
    <w:multiLevelType w:val="hybridMultilevel"/>
    <w:tmpl w:val="1E76EE0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173D48"/>
    <w:multiLevelType w:val="hybridMultilevel"/>
    <w:tmpl w:val="8236D37C"/>
    <w:lvl w:ilvl="0" w:tplc="89FC01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9B6FCC"/>
    <w:multiLevelType w:val="hybridMultilevel"/>
    <w:tmpl w:val="042417CC"/>
    <w:lvl w:ilvl="0" w:tplc="FF562726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i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961185B"/>
    <w:multiLevelType w:val="multilevel"/>
    <w:tmpl w:val="032CE97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2C6E22DE"/>
    <w:multiLevelType w:val="multilevel"/>
    <w:tmpl w:val="032CE97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35204F47"/>
    <w:multiLevelType w:val="hybridMultilevel"/>
    <w:tmpl w:val="D16EEB16"/>
    <w:lvl w:ilvl="0" w:tplc="FF5627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18749C"/>
    <w:multiLevelType w:val="hybridMultilevel"/>
    <w:tmpl w:val="BF0CB3B8"/>
    <w:lvl w:ilvl="0" w:tplc="89FC01E8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A5E5DF9"/>
    <w:multiLevelType w:val="hybridMultilevel"/>
    <w:tmpl w:val="CC44C87A"/>
    <w:lvl w:ilvl="0" w:tplc="FF5627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8303C8"/>
    <w:multiLevelType w:val="hybridMultilevel"/>
    <w:tmpl w:val="3522B4EC"/>
    <w:lvl w:ilvl="0" w:tplc="20AEFBD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31421C"/>
    <w:multiLevelType w:val="hybridMultilevel"/>
    <w:tmpl w:val="41D2A7C0"/>
    <w:lvl w:ilvl="0" w:tplc="FF5627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2138AF"/>
    <w:multiLevelType w:val="hybridMultilevel"/>
    <w:tmpl w:val="A6C435F0"/>
    <w:lvl w:ilvl="0" w:tplc="FF562726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i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EFB5763"/>
    <w:multiLevelType w:val="multilevel"/>
    <w:tmpl w:val="032CE97E"/>
    <w:lvl w:ilvl="0">
      <w:start w:val="1"/>
      <w:numFmt w:val="decimal"/>
      <w:lvlText w:val="%1."/>
      <w:lvlJc w:val="left"/>
      <w:pPr>
        <w:ind w:left="1800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Letter"/>
      <w:lvlText w:val="%2."/>
      <w:lvlJc w:val="left"/>
      <w:pPr>
        <w:ind w:left="252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324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96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68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40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612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84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560" w:hanging="360"/>
      </w:pPr>
      <w:rPr>
        <w:u w:val="none"/>
      </w:rPr>
    </w:lvl>
  </w:abstractNum>
  <w:abstractNum w:abstractNumId="25" w15:restartNumberingAfterBreak="0">
    <w:nsid w:val="45231BD6"/>
    <w:multiLevelType w:val="hybridMultilevel"/>
    <w:tmpl w:val="7ADCF0DE"/>
    <w:lvl w:ilvl="0" w:tplc="89FC01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4F212E"/>
    <w:multiLevelType w:val="hybridMultilevel"/>
    <w:tmpl w:val="2E224552"/>
    <w:lvl w:ilvl="0" w:tplc="FF5627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865BCC"/>
    <w:multiLevelType w:val="hybridMultilevel"/>
    <w:tmpl w:val="BB124616"/>
    <w:lvl w:ilvl="0" w:tplc="89FC01E8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72066AA"/>
    <w:multiLevelType w:val="multilevel"/>
    <w:tmpl w:val="032CE97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9" w15:restartNumberingAfterBreak="0">
    <w:nsid w:val="47525E37"/>
    <w:multiLevelType w:val="hybridMultilevel"/>
    <w:tmpl w:val="5EFC82B2"/>
    <w:lvl w:ilvl="0" w:tplc="89FC01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505E90"/>
    <w:multiLevelType w:val="hybridMultilevel"/>
    <w:tmpl w:val="1D9C5AD8"/>
    <w:lvl w:ilvl="0" w:tplc="89FC01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8FD5F35"/>
    <w:multiLevelType w:val="hybridMultilevel"/>
    <w:tmpl w:val="941A5202"/>
    <w:lvl w:ilvl="0" w:tplc="89FC01E8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A21217E"/>
    <w:multiLevelType w:val="multilevel"/>
    <w:tmpl w:val="032CE97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3" w15:restartNumberingAfterBreak="0">
    <w:nsid w:val="4B442652"/>
    <w:multiLevelType w:val="hybridMultilevel"/>
    <w:tmpl w:val="919442D6"/>
    <w:lvl w:ilvl="0" w:tplc="89FC01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0BE6017"/>
    <w:multiLevelType w:val="hybridMultilevel"/>
    <w:tmpl w:val="DD4421E0"/>
    <w:lvl w:ilvl="0" w:tplc="78525F28">
      <w:start w:val="26"/>
      <w:numFmt w:val="bullet"/>
      <w:lvlText w:val=""/>
      <w:lvlJc w:val="left"/>
      <w:pPr>
        <w:ind w:left="720" w:hanging="360"/>
      </w:pPr>
      <w:rPr>
        <w:rFonts w:ascii="Wingdings" w:eastAsia="Arial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73B36B4"/>
    <w:multiLevelType w:val="multilevel"/>
    <w:tmpl w:val="032CE97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6" w15:restartNumberingAfterBreak="0">
    <w:nsid w:val="58A45E32"/>
    <w:multiLevelType w:val="hybridMultilevel"/>
    <w:tmpl w:val="626AE118"/>
    <w:lvl w:ilvl="0" w:tplc="89FC01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971057B"/>
    <w:multiLevelType w:val="multilevel"/>
    <w:tmpl w:val="EC92570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59E57831"/>
    <w:multiLevelType w:val="multilevel"/>
    <w:tmpl w:val="AA702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5A0B3227"/>
    <w:multiLevelType w:val="hybridMultilevel"/>
    <w:tmpl w:val="FD30DB0E"/>
    <w:lvl w:ilvl="0" w:tplc="9AF0858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A291461"/>
    <w:multiLevelType w:val="multilevel"/>
    <w:tmpl w:val="0060C9F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5BF925BB"/>
    <w:multiLevelType w:val="hybridMultilevel"/>
    <w:tmpl w:val="F81CF6D4"/>
    <w:lvl w:ilvl="0" w:tplc="EF7E5CA8">
      <w:start w:val="26"/>
      <w:numFmt w:val="bullet"/>
      <w:lvlText w:val=""/>
      <w:lvlJc w:val="left"/>
      <w:pPr>
        <w:ind w:left="720" w:hanging="360"/>
      </w:pPr>
      <w:rPr>
        <w:rFonts w:ascii="Wingdings" w:eastAsia="Arial" w:hAnsi="Wingdings" w:cstheme="maj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482257A"/>
    <w:multiLevelType w:val="hybridMultilevel"/>
    <w:tmpl w:val="E18EB768"/>
    <w:lvl w:ilvl="0" w:tplc="89FC01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71B486B"/>
    <w:multiLevelType w:val="hybridMultilevel"/>
    <w:tmpl w:val="09F67172"/>
    <w:lvl w:ilvl="0" w:tplc="89FC01E8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67E50A40"/>
    <w:multiLevelType w:val="hybridMultilevel"/>
    <w:tmpl w:val="DE0C07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A674C2F"/>
    <w:multiLevelType w:val="hybridMultilevel"/>
    <w:tmpl w:val="B59001DA"/>
    <w:lvl w:ilvl="0" w:tplc="89FC01E8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6A6908E6"/>
    <w:multiLevelType w:val="multilevel"/>
    <w:tmpl w:val="3EC8D96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7" w15:restartNumberingAfterBreak="0">
    <w:nsid w:val="71D41CBE"/>
    <w:multiLevelType w:val="hybridMultilevel"/>
    <w:tmpl w:val="9DB493EA"/>
    <w:lvl w:ilvl="0" w:tplc="8452C120">
      <w:start w:val="4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20623B9"/>
    <w:multiLevelType w:val="hybridMultilevel"/>
    <w:tmpl w:val="5F58495E"/>
    <w:lvl w:ilvl="0" w:tplc="89FC01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46"/>
  </w:num>
  <w:num w:numId="3">
    <w:abstractNumId w:val="40"/>
  </w:num>
  <w:num w:numId="4">
    <w:abstractNumId w:val="37"/>
  </w:num>
  <w:num w:numId="5">
    <w:abstractNumId w:val="21"/>
  </w:num>
  <w:num w:numId="6">
    <w:abstractNumId w:val="5"/>
  </w:num>
  <w:num w:numId="7">
    <w:abstractNumId w:val="25"/>
  </w:num>
  <w:num w:numId="8">
    <w:abstractNumId w:val="8"/>
  </w:num>
  <w:num w:numId="9">
    <w:abstractNumId w:val="26"/>
  </w:num>
  <w:num w:numId="10">
    <w:abstractNumId w:val="22"/>
  </w:num>
  <w:num w:numId="11">
    <w:abstractNumId w:val="11"/>
  </w:num>
  <w:num w:numId="12">
    <w:abstractNumId w:val="7"/>
  </w:num>
  <w:num w:numId="13">
    <w:abstractNumId w:val="12"/>
  </w:num>
  <w:num w:numId="14">
    <w:abstractNumId w:val="9"/>
  </w:num>
  <w:num w:numId="15">
    <w:abstractNumId w:val="20"/>
  </w:num>
  <w:num w:numId="16">
    <w:abstractNumId w:val="15"/>
  </w:num>
  <w:num w:numId="17">
    <w:abstractNumId w:val="23"/>
  </w:num>
  <w:num w:numId="18">
    <w:abstractNumId w:val="10"/>
  </w:num>
  <w:num w:numId="19">
    <w:abstractNumId w:val="18"/>
  </w:num>
  <w:num w:numId="20">
    <w:abstractNumId w:val="43"/>
  </w:num>
  <w:num w:numId="21">
    <w:abstractNumId w:val="30"/>
  </w:num>
  <w:num w:numId="22">
    <w:abstractNumId w:val="6"/>
  </w:num>
  <w:num w:numId="23">
    <w:abstractNumId w:val="14"/>
  </w:num>
  <w:num w:numId="24">
    <w:abstractNumId w:val="48"/>
  </w:num>
  <w:num w:numId="25">
    <w:abstractNumId w:val="42"/>
  </w:num>
  <w:num w:numId="26">
    <w:abstractNumId w:val="19"/>
  </w:num>
  <w:num w:numId="27">
    <w:abstractNumId w:val="33"/>
  </w:num>
  <w:num w:numId="28">
    <w:abstractNumId w:val="27"/>
  </w:num>
  <w:num w:numId="29">
    <w:abstractNumId w:val="29"/>
  </w:num>
  <w:num w:numId="30">
    <w:abstractNumId w:val="3"/>
  </w:num>
  <w:num w:numId="31">
    <w:abstractNumId w:val="45"/>
  </w:num>
  <w:num w:numId="32">
    <w:abstractNumId w:val="44"/>
  </w:num>
  <w:num w:numId="33">
    <w:abstractNumId w:val="47"/>
  </w:num>
  <w:num w:numId="34">
    <w:abstractNumId w:val="0"/>
  </w:num>
  <w:num w:numId="35">
    <w:abstractNumId w:val="13"/>
  </w:num>
  <w:num w:numId="36">
    <w:abstractNumId w:val="24"/>
  </w:num>
  <w:num w:numId="37">
    <w:abstractNumId w:val="34"/>
  </w:num>
  <w:num w:numId="38">
    <w:abstractNumId w:val="31"/>
  </w:num>
  <w:num w:numId="39">
    <w:abstractNumId w:val="35"/>
  </w:num>
  <w:num w:numId="40">
    <w:abstractNumId w:val="28"/>
  </w:num>
  <w:num w:numId="41">
    <w:abstractNumId w:val="2"/>
  </w:num>
  <w:num w:numId="42">
    <w:abstractNumId w:val="17"/>
  </w:num>
  <w:num w:numId="43">
    <w:abstractNumId w:val="32"/>
  </w:num>
  <w:num w:numId="44">
    <w:abstractNumId w:val="1"/>
  </w:num>
  <w:num w:numId="45">
    <w:abstractNumId w:val="38"/>
  </w:num>
  <w:num w:numId="46">
    <w:abstractNumId w:val="41"/>
  </w:num>
  <w:num w:numId="47">
    <w:abstractNumId w:val="36"/>
  </w:num>
  <w:num w:numId="48">
    <w:abstractNumId w:val="39"/>
  </w:num>
  <w:num w:numId="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3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e5dr0s7fftzxexz21pwxxqafw2fzt5zxve&quot;&gt;My EndNote Library&lt;record-ids&gt;&lt;item&gt;18282&lt;/item&gt;&lt;/record-ids&gt;&lt;/item&gt;&lt;/Libraries&gt;"/>
  </w:docVars>
  <w:rsids>
    <w:rsidRoot w:val="008154F7"/>
    <w:rsid w:val="000F736E"/>
    <w:rsid w:val="003407F7"/>
    <w:rsid w:val="004542C4"/>
    <w:rsid w:val="004D1282"/>
    <w:rsid w:val="00735C01"/>
    <w:rsid w:val="008154F7"/>
    <w:rsid w:val="00A43E86"/>
    <w:rsid w:val="00A47E99"/>
    <w:rsid w:val="00BF77AA"/>
    <w:rsid w:val="00D92B42"/>
    <w:rsid w:val="00F5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13C77"/>
  <w15:chartTrackingRefBased/>
  <w15:docId w15:val="{76EDDA06-411A-40DA-B946-3E8CF0273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4F7"/>
    <w:pPr>
      <w:spacing w:after="0" w:line="276" w:lineRule="auto"/>
    </w:pPr>
    <w:rPr>
      <w:rFonts w:ascii="Arial" w:eastAsia="Arial" w:hAnsi="Arial" w:cs="Arial"/>
      <w:lang w:val="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4F7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4F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54F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4F7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4F7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4F7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154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154F7"/>
    <w:rPr>
      <w:rFonts w:ascii="Arial" w:eastAsia="Arial" w:hAnsi="Arial" w:cs="Arial"/>
      <w:sz w:val="40"/>
      <w:szCs w:val="40"/>
      <w:lang w:val="de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4F7"/>
    <w:rPr>
      <w:rFonts w:ascii="Arial" w:eastAsia="Arial" w:hAnsi="Arial" w:cs="Arial"/>
      <w:sz w:val="32"/>
      <w:szCs w:val="32"/>
      <w:lang w:val="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154F7"/>
    <w:rPr>
      <w:rFonts w:ascii="Arial" w:eastAsia="Arial" w:hAnsi="Arial" w:cs="Arial"/>
      <w:color w:val="434343"/>
      <w:sz w:val="28"/>
      <w:szCs w:val="28"/>
      <w:lang w:val="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4F7"/>
    <w:rPr>
      <w:rFonts w:ascii="Arial" w:eastAsia="Arial" w:hAnsi="Arial" w:cs="Arial"/>
      <w:color w:val="666666"/>
      <w:sz w:val="24"/>
      <w:szCs w:val="24"/>
      <w:lang w:val="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4F7"/>
    <w:rPr>
      <w:rFonts w:ascii="Arial" w:eastAsia="Arial" w:hAnsi="Arial" w:cs="Arial"/>
      <w:color w:val="666666"/>
      <w:lang w:val="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4F7"/>
    <w:rPr>
      <w:rFonts w:ascii="Arial" w:eastAsia="Arial" w:hAnsi="Arial" w:cs="Arial"/>
      <w:i/>
      <w:color w:val="666666"/>
      <w:lang w:val="de" w:eastAsia="de-DE"/>
    </w:rPr>
  </w:style>
  <w:style w:type="table" w:customStyle="1" w:styleId="TableNormal1">
    <w:name w:val="Table Normal1"/>
    <w:rsid w:val="008154F7"/>
    <w:pPr>
      <w:spacing w:after="0" w:line="276" w:lineRule="auto"/>
    </w:pPr>
    <w:rPr>
      <w:rFonts w:ascii="Arial" w:eastAsia="Arial" w:hAnsi="Arial" w:cs="Arial"/>
      <w:lang w:val="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8154F7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154F7"/>
    <w:rPr>
      <w:rFonts w:ascii="Arial" w:eastAsia="Arial" w:hAnsi="Arial" w:cs="Arial"/>
      <w:sz w:val="52"/>
      <w:szCs w:val="52"/>
      <w:lang w:val="d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4F7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154F7"/>
    <w:rPr>
      <w:rFonts w:ascii="Arial" w:eastAsia="Arial" w:hAnsi="Arial" w:cs="Arial"/>
      <w:color w:val="666666"/>
      <w:sz w:val="30"/>
      <w:szCs w:val="30"/>
      <w:lang w:val="de" w:eastAsia="de-DE"/>
    </w:rPr>
  </w:style>
  <w:style w:type="table" w:customStyle="1" w:styleId="3">
    <w:name w:val="3"/>
    <w:basedOn w:val="TableNormal1"/>
    <w:rsid w:val="008154F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rsid w:val="008154F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rsid w:val="008154F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8154F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154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table" w:styleId="TableGrid">
    <w:name w:val="Table Grid"/>
    <w:basedOn w:val="TableNormal"/>
    <w:uiPriority w:val="39"/>
    <w:rsid w:val="008154F7"/>
    <w:pPr>
      <w:spacing w:after="0" w:line="240" w:lineRule="auto"/>
    </w:pPr>
    <w:rPr>
      <w:rFonts w:ascii="Arial" w:eastAsia="Arial" w:hAnsi="Arial" w:cs="Arial"/>
      <w:lang w:val="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4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54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54F7"/>
    <w:rPr>
      <w:rFonts w:ascii="Arial" w:eastAsia="Arial" w:hAnsi="Arial" w:cs="Arial"/>
      <w:sz w:val="20"/>
      <w:szCs w:val="20"/>
      <w:lang w:val="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4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4F7"/>
    <w:rPr>
      <w:rFonts w:ascii="Arial" w:eastAsia="Arial" w:hAnsi="Arial" w:cs="Arial"/>
      <w:b/>
      <w:bCs/>
      <w:sz w:val="20"/>
      <w:szCs w:val="20"/>
      <w:lang w:val="de" w:eastAsia="de-DE"/>
    </w:rPr>
  </w:style>
  <w:style w:type="table" w:styleId="ListTable6Colorful">
    <w:name w:val="List Table 6 Colorful"/>
    <w:basedOn w:val="TableNormal"/>
    <w:uiPriority w:val="51"/>
    <w:rsid w:val="008154F7"/>
    <w:pPr>
      <w:spacing w:after="0" w:line="240" w:lineRule="auto"/>
    </w:pPr>
    <w:rPr>
      <w:rFonts w:ascii="Arial" w:eastAsia="Arial" w:hAnsi="Arial" w:cs="Arial"/>
      <w:color w:val="000000" w:themeColor="text1"/>
      <w:lang w:val="de" w:eastAsia="de-D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8154F7"/>
    <w:pPr>
      <w:spacing w:after="0" w:line="240" w:lineRule="auto"/>
    </w:pPr>
    <w:rPr>
      <w:rFonts w:ascii="Arial" w:eastAsia="Arial" w:hAnsi="Arial" w:cs="Arial"/>
      <w:lang w:val="de" w:eastAsia="de-D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8154F7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8154F7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154F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8154F7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154F7"/>
    <w:rPr>
      <w:rFonts w:ascii="Arial" w:eastAsia="Arial" w:hAnsi="Arial" w:cs="Arial"/>
      <w:noProof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8154F7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8154F7"/>
    <w:rPr>
      <w:rFonts w:ascii="Arial" w:eastAsia="Arial" w:hAnsi="Arial" w:cs="Arial"/>
      <w:noProof/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8154F7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8154F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4F7"/>
    <w:rPr>
      <w:rFonts w:ascii="Arial" w:eastAsia="Arial" w:hAnsi="Arial" w:cs="Arial"/>
      <w:lang w:val="de" w:eastAsia="de-DE"/>
    </w:rPr>
  </w:style>
  <w:style w:type="paragraph" w:styleId="Footer">
    <w:name w:val="footer"/>
    <w:basedOn w:val="Normal"/>
    <w:link w:val="FooterChar"/>
    <w:uiPriority w:val="99"/>
    <w:unhideWhenUsed/>
    <w:rsid w:val="008154F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4F7"/>
    <w:rPr>
      <w:rFonts w:ascii="Arial" w:eastAsia="Arial" w:hAnsi="Arial" w:cs="Arial"/>
      <w:lang w:val="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154F7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54F7"/>
    <w:rPr>
      <w:rFonts w:ascii="Arial" w:eastAsia="Arial" w:hAnsi="Arial" w:cs="Arial"/>
      <w:sz w:val="20"/>
      <w:szCs w:val="20"/>
      <w:lang w:val="de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8154F7"/>
    <w:rPr>
      <w:vertAlign w:val="superscript"/>
    </w:rPr>
  </w:style>
  <w:style w:type="character" w:customStyle="1" w:styleId="cf01">
    <w:name w:val="cf01"/>
    <w:basedOn w:val="DefaultParagraphFont"/>
    <w:rsid w:val="008154F7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8154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customStyle="1" w:styleId="cf11">
    <w:name w:val="cf11"/>
    <w:basedOn w:val="DefaultParagraphFont"/>
    <w:rsid w:val="008154F7"/>
    <w:rPr>
      <w:rFonts w:ascii="Segoe UI" w:hAnsi="Segoe UI" w:cs="Segoe UI" w:hint="default"/>
      <w:color w:val="0070C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4F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4F7"/>
    <w:rPr>
      <w:rFonts w:ascii="Segoe UI" w:eastAsia="Arial" w:hAnsi="Segoe UI" w:cs="Segoe UI"/>
      <w:sz w:val="18"/>
      <w:szCs w:val="18"/>
      <w:lang w:val="de" w:eastAsia="de-DE"/>
    </w:rPr>
  </w:style>
  <w:style w:type="paragraph" w:customStyle="1" w:styleId="xmsonormal">
    <w:name w:val="x_msonormal"/>
    <w:basedOn w:val="Normal"/>
    <w:rsid w:val="008154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styleId="Strong">
    <w:name w:val="Strong"/>
    <w:basedOn w:val="DefaultParagraphFont"/>
    <w:uiPriority w:val="22"/>
    <w:qFormat/>
    <w:rsid w:val="008154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t.katharina@yahoo.de</dc:creator>
  <cp:keywords/>
  <dc:description/>
  <cp:lastModifiedBy>Chandravadhana Ramesh</cp:lastModifiedBy>
  <cp:revision>4</cp:revision>
  <dcterms:created xsi:type="dcterms:W3CDTF">2023-10-10T12:01:00Z</dcterms:created>
  <dcterms:modified xsi:type="dcterms:W3CDTF">2024-01-29T10:40:00Z</dcterms:modified>
</cp:coreProperties>
</file>